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1D9F5" w14:textId="0A53634D" w:rsidR="00E540CF" w:rsidRPr="00E540CF" w:rsidRDefault="003F706B" w:rsidP="003F706B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F706B">
        <w:rPr>
          <w:rFonts w:ascii="Times New Roman" w:hAnsi="Times New Roman" w:cs="Times New Roman"/>
          <w:b/>
          <w:bCs/>
          <w:sz w:val="36"/>
          <w:szCs w:val="36"/>
        </w:rPr>
        <w:t>S1 Appendix. Participant (families) follow-up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data collection</w:t>
      </w:r>
      <w:r w:rsidRPr="003F706B">
        <w:rPr>
          <w:rFonts w:ascii="Times New Roman" w:hAnsi="Times New Roman" w:cs="Times New Roman"/>
          <w:b/>
          <w:bCs/>
          <w:sz w:val="36"/>
          <w:szCs w:val="36"/>
        </w:rPr>
        <w:t xml:space="preserve"> procedure.</w:t>
      </w:r>
    </w:p>
    <w:p w14:paraId="01D34B40" w14:textId="292FFF47" w:rsidR="003F706B" w:rsidRDefault="003F706B" w:rsidP="003F70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F706B">
        <w:rPr>
          <w:rFonts w:ascii="Times New Roman" w:hAnsi="Times New Roman" w:cs="Times New Roman"/>
          <w:sz w:val="24"/>
          <w:szCs w:val="24"/>
        </w:rPr>
        <w:t>Potential participants identified</w:t>
      </w:r>
      <w:r>
        <w:rPr>
          <w:rFonts w:ascii="Times New Roman" w:hAnsi="Times New Roman" w:cs="Times New Roman"/>
          <w:sz w:val="24"/>
          <w:szCs w:val="24"/>
        </w:rPr>
        <w:t xml:space="preserve"> based on sampling criteria.</w:t>
      </w:r>
      <w:r w:rsidR="00E540CF">
        <w:rPr>
          <w:rFonts w:ascii="Times New Roman" w:hAnsi="Times New Roman" w:cs="Times New Roman"/>
          <w:sz w:val="24"/>
          <w:szCs w:val="24"/>
        </w:rPr>
        <w:t xml:space="preserve"> Families were approached by research nurses at selected sites.</w:t>
      </w:r>
    </w:p>
    <w:p w14:paraId="124DEB30" w14:textId="77777777" w:rsidR="00E540CF" w:rsidRDefault="00E540CF" w:rsidP="00E540C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44AD28D" w14:textId="524451ED" w:rsidR="003F706B" w:rsidRDefault="003F706B" w:rsidP="003F70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F706B">
        <w:rPr>
          <w:rFonts w:ascii="Times New Roman" w:hAnsi="Times New Roman" w:cs="Times New Roman"/>
          <w:sz w:val="24"/>
          <w:szCs w:val="24"/>
        </w:rPr>
        <w:t>Potential participants who expressed an interest to participate</w:t>
      </w:r>
      <w:r>
        <w:rPr>
          <w:rFonts w:ascii="Times New Roman" w:hAnsi="Times New Roman" w:cs="Times New Roman"/>
          <w:sz w:val="24"/>
          <w:szCs w:val="24"/>
        </w:rPr>
        <w:t xml:space="preserve"> (17) were followed up by two researchers on three separate occasions: from October 2019 – April 2020. </w:t>
      </w:r>
    </w:p>
    <w:p w14:paraId="2207C17F" w14:textId="77777777" w:rsidR="00E540CF" w:rsidRDefault="00E540CF" w:rsidP="00E540C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EFFBBED" w14:textId="3C20538B" w:rsidR="003F706B" w:rsidRPr="003F706B" w:rsidRDefault="003F706B" w:rsidP="003F70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x families were interviewed. The remainder of those who initially expressed an interest in taking part did not reply to </w:t>
      </w:r>
      <w:r w:rsidR="00E540CF">
        <w:rPr>
          <w:rFonts w:ascii="Times New Roman" w:hAnsi="Times New Roman" w:cs="Times New Roman"/>
          <w:sz w:val="24"/>
          <w:szCs w:val="24"/>
        </w:rPr>
        <w:t>further</w:t>
      </w:r>
      <w:r>
        <w:rPr>
          <w:rFonts w:ascii="Times New Roman" w:hAnsi="Times New Roman" w:cs="Times New Roman"/>
          <w:sz w:val="24"/>
          <w:szCs w:val="24"/>
        </w:rPr>
        <w:t xml:space="preserve"> invitations</w:t>
      </w:r>
      <w:r w:rsidR="00E540CF">
        <w:rPr>
          <w:rFonts w:ascii="Times New Roman" w:hAnsi="Times New Roman" w:cs="Times New Roman"/>
          <w:sz w:val="24"/>
          <w:szCs w:val="24"/>
        </w:rPr>
        <w:t xml:space="preserve"> (we did not notify prospective participants that they would not be interviewed). </w:t>
      </w:r>
    </w:p>
    <w:p w14:paraId="423BA9F2" w14:textId="38BA7D28" w:rsidR="00FD3A28" w:rsidRPr="003F706B" w:rsidRDefault="003F706B" w:rsidP="003F70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D3A28" w:rsidRPr="003F7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750BB"/>
    <w:multiLevelType w:val="hybridMultilevel"/>
    <w:tmpl w:val="A18E55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06B"/>
    <w:rsid w:val="0002382E"/>
    <w:rsid w:val="000433DA"/>
    <w:rsid w:val="000C4581"/>
    <w:rsid w:val="001028DF"/>
    <w:rsid w:val="001307E6"/>
    <w:rsid w:val="0013741F"/>
    <w:rsid w:val="001751C1"/>
    <w:rsid w:val="002333CE"/>
    <w:rsid w:val="002B2EE8"/>
    <w:rsid w:val="002E6EDB"/>
    <w:rsid w:val="0030156E"/>
    <w:rsid w:val="003347F4"/>
    <w:rsid w:val="003F706B"/>
    <w:rsid w:val="004941F4"/>
    <w:rsid w:val="0057704D"/>
    <w:rsid w:val="00584B69"/>
    <w:rsid w:val="005A13BD"/>
    <w:rsid w:val="005C2D31"/>
    <w:rsid w:val="005E7169"/>
    <w:rsid w:val="00601A80"/>
    <w:rsid w:val="0060287F"/>
    <w:rsid w:val="006329F0"/>
    <w:rsid w:val="006409AF"/>
    <w:rsid w:val="00665626"/>
    <w:rsid w:val="00677249"/>
    <w:rsid w:val="00715BD9"/>
    <w:rsid w:val="007240DA"/>
    <w:rsid w:val="007C1975"/>
    <w:rsid w:val="007E4BD0"/>
    <w:rsid w:val="007F5134"/>
    <w:rsid w:val="00842FE8"/>
    <w:rsid w:val="00867DD4"/>
    <w:rsid w:val="008F2291"/>
    <w:rsid w:val="009068E6"/>
    <w:rsid w:val="00937496"/>
    <w:rsid w:val="009645C8"/>
    <w:rsid w:val="0098368D"/>
    <w:rsid w:val="00993F15"/>
    <w:rsid w:val="009D4B5A"/>
    <w:rsid w:val="009F07EA"/>
    <w:rsid w:val="009F334A"/>
    <w:rsid w:val="00A239C9"/>
    <w:rsid w:val="00B2166E"/>
    <w:rsid w:val="00B867B8"/>
    <w:rsid w:val="00BF4957"/>
    <w:rsid w:val="00C23EAB"/>
    <w:rsid w:val="00CB2D5F"/>
    <w:rsid w:val="00D251A3"/>
    <w:rsid w:val="00D86848"/>
    <w:rsid w:val="00D95EF8"/>
    <w:rsid w:val="00DD71FC"/>
    <w:rsid w:val="00E3228A"/>
    <w:rsid w:val="00E36BD2"/>
    <w:rsid w:val="00E374D2"/>
    <w:rsid w:val="00E540CF"/>
    <w:rsid w:val="00F209E6"/>
    <w:rsid w:val="00F327DD"/>
    <w:rsid w:val="00FD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0AE36"/>
  <w15:chartTrackingRefBased/>
  <w15:docId w15:val="{BF3F8ED2-A170-4C03-A527-EEE3C77D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0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ie, Louisa</dc:creator>
  <cp:keywords/>
  <dc:description/>
  <cp:lastModifiedBy>Lawrie, Louisa</cp:lastModifiedBy>
  <cp:revision>1</cp:revision>
  <dcterms:created xsi:type="dcterms:W3CDTF">2022-09-23T10:46:00Z</dcterms:created>
  <dcterms:modified xsi:type="dcterms:W3CDTF">2022-09-23T11:05:00Z</dcterms:modified>
</cp:coreProperties>
</file>